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2300"/>
        <w:gridCol w:w="2200"/>
        <w:gridCol w:w="2380"/>
        <w:gridCol w:w="2720"/>
      </w:tblGrid>
      <w:tr w:rsidR="00882BDD" w:rsidRPr="00882BDD" w14:paraId="4D49CF38" w14:textId="77777777" w:rsidTr="00BC2AA6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ED2C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7BD7" w14:textId="4533844D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ischies et al 201</w:t>
            </w:r>
            <w:r w:rsidR="00BC2A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7</w:t>
            </w:r>
            <w:bookmarkStart w:id="0" w:name="_GoBack"/>
            <w:bookmarkEnd w:id="0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B7B1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jkos et al. 2003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D58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l Pozo et al. 2009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9F6D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ieger et al. 2013</w:t>
            </w:r>
          </w:p>
        </w:tc>
      </w:tr>
      <w:tr w:rsidR="00882BDD" w:rsidRPr="00882BDD" w14:paraId="091DEC98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8125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2E33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387D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E4B5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D0AB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82BDD" w:rsidRPr="00882BDD" w14:paraId="34E1A4B9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26BC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umber of implants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7E3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CDEC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  (100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A1E3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626C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</w:t>
            </w:r>
          </w:p>
        </w:tc>
      </w:tr>
      <w:tr w:rsidR="00882BDD" w:rsidRPr="00882BDD" w14:paraId="778FBC47" w14:textId="77777777" w:rsidTr="00BC2AA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1EBA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umber of implants excluded due to infection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B762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276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987A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14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882BDD" w:rsidRPr="00882BDD" w14:paraId="42726577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E7AD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mber of implants includ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C9AA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553A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55D12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74EC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</w:t>
            </w:r>
          </w:p>
        </w:tc>
      </w:tr>
      <w:tr w:rsidR="00882BDD" w:rsidRPr="00882BDD" w14:paraId="41777DFD" w14:textId="77777777" w:rsidTr="00BC2AA6">
        <w:trPr>
          <w:trHeight w:val="76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B5701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 at explantation                         (yr) (mean [range]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93DB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 (19-7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383D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.3 (29-5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436B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 (37-7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2FB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 (19-80)</w:t>
            </w:r>
          </w:p>
        </w:tc>
      </w:tr>
      <w:tr w:rsidR="00882BDD" w:rsidRPr="00882BDD" w14:paraId="6B2A3C8F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3751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son for implantati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E12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C235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47F0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B67B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82BDD" w:rsidRPr="00882BDD" w14:paraId="71BF4392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3CC6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esthetic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5777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 (72.7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3A69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  (100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A13E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/45 (20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BDC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(39.7%)</w:t>
            </w:r>
          </w:p>
        </w:tc>
      </w:tr>
      <w:tr w:rsidR="00882BDD" w:rsidRPr="00882BDD" w14:paraId="016FCEB8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3146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econstructiv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2060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 (27.3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C37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5BD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/45 (35.5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8E7A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 (41.3%)</w:t>
            </w:r>
          </w:p>
        </w:tc>
      </w:tr>
      <w:tr w:rsidR="00882BDD" w:rsidRPr="00882BDD" w14:paraId="1EAC31C4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07A4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h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EB28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34E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2D73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/45 (8.8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312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(19%)</w:t>
            </w:r>
          </w:p>
        </w:tc>
      </w:tr>
      <w:tr w:rsidR="00882BDD" w:rsidRPr="00882BDD" w14:paraId="067D9994" w14:textId="77777777" w:rsidTr="00BC2AA6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F914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eason for explantation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5C0C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DB6E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BEBE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2E3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82BDD" w:rsidRPr="00882BDD" w14:paraId="6345F6C8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8528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sule contr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007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/22 (95.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79CC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532A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7/45 (60%)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33B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</w:tr>
      <w:tr w:rsidR="00882BDD" w:rsidRPr="00882BDD" w14:paraId="5C506E3A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30A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ditional impant failur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6E30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/21 (33.3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32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D3B5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943A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882BDD" w:rsidRPr="00882BDD" w14:paraId="5B1D1078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9C56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reque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4CFC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22 (4.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CCD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725D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34F9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</w:tr>
      <w:tr w:rsidR="00882BDD" w:rsidRPr="00882BDD" w14:paraId="0A635C0A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789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hers/ no dat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15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F8F8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F48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8/45 (40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7585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</w:tr>
      <w:tr w:rsidR="00882BDD" w:rsidRPr="00882BDD" w14:paraId="652AD413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B49D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C1BA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DC7B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2158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EB7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 89 permanent implants:</w:t>
            </w:r>
          </w:p>
        </w:tc>
      </w:tr>
      <w:tr w:rsidR="00882BDD" w:rsidRPr="00882BDD" w14:paraId="6BA2C42E" w14:textId="77777777" w:rsidTr="00BC2AA6">
        <w:trPr>
          <w:trHeight w:val="68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6BE4F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plant dwelling time                   (yr) (mean [range]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BBA1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7 (1-34.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1502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2 (0.4-2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E1F0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4 (0.65-33.9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A9E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 (0.1-32)</w:t>
            </w:r>
          </w:p>
        </w:tc>
      </w:tr>
      <w:tr w:rsidR="00882BDD" w:rsidRPr="00882BDD" w14:paraId="25909324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FA91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ocation of Implant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6F35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189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579D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B3C7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82BDD" w:rsidRPr="00882BDD" w14:paraId="458DA49D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883F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glandul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D42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/16 (45.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84AE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5/27 (92.6%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0E6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A6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/89 (44.9%)</w:t>
            </w:r>
          </w:p>
        </w:tc>
      </w:tr>
      <w:tr w:rsidR="00882BDD" w:rsidRPr="00882BDD" w14:paraId="725AC5AD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EF07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pectora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122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/16 (22.7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ED47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/27 (11.1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9428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BACA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/89 (46.1%)</w:t>
            </w:r>
          </w:p>
        </w:tc>
      </w:tr>
      <w:tr w:rsidR="00882BDD" w:rsidRPr="00882BDD" w14:paraId="4D0B6859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6613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er fla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3DC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16 (4.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A0F1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02DD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8C6F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882BDD" w:rsidRPr="00882BDD" w14:paraId="514B289E" w14:textId="77777777" w:rsidTr="00BC2AA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F912" w14:textId="77777777" w:rsidR="00882BDD" w:rsidRPr="00882BDD" w:rsidRDefault="00882BDD" w:rsidP="00882BD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 data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001A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/22 (27.3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DA1D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36E5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B70C" w14:textId="77777777" w:rsidR="00882BDD" w:rsidRPr="00882BDD" w:rsidRDefault="00882BDD" w:rsidP="00882B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2BD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/89 (8.9%)</w:t>
            </w:r>
          </w:p>
        </w:tc>
      </w:tr>
    </w:tbl>
    <w:p w14:paraId="4B620665" w14:textId="3AD45FF7" w:rsidR="009A6A0D" w:rsidRDefault="00F73CFE"/>
    <w:sectPr w:rsidR="009A6A0D" w:rsidSect="00882BDD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A0A8B" w14:textId="77777777" w:rsidR="00F73CFE" w:rsidRDefault="00F73CFE" w:rsidP="00D92FAC">
      <w:r>
        <w:separator/>
      </w:r>
    </w:p>
  </w:endnote>
  <w:endnote w:type="continuationSeparator" w:id="0">
    <w:p w14:paraId="6414580D" w14:textId="77777777" w:rsidR="00F73CFE" w:rsidRDefault="00F73CFE" w:rsidP="00D92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2309B6" w14:textId="77777777" w:rsidR="00F73CFE" w:rsidRDefault="00F73CFE" w:rsidP="00D92FAC">
      <w:r>
        <w:separator/>
      </w:r>
    </w:p>
  </w:footnote>
  <w:footnote w:type="continuationSeparator" w:id="0">
    <w:p w14:paraId="0588E80F" w14:textId="77777777" w:rsidR="00F73CFE" w:rsidRDefault="00F73CFE" w:rsidP="00D92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BDD"/>
    <w:rsid w:val="0039612E"/>
    <w:rsid w:val="004761D6"/>
    <w:rsid w:val="007811DD"/>
    <w:rsid w:val="00882BDD"/>
    <w:rsid w:val="00BC2AA6"/>
    <w:rsid w:val="00D92FAC"/>
    <w:rsid w:val="00DD77C1"/>
    <w:rsid w:val="00F06FC7"/>
    <w:rsid w:val="00F7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37E8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92F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92FAC"/>
  </w:style>
  <w:style w:type="paragraph" w:styleId="Fuzeile">
    <w:name w:val="footer"/>
    <w:basedOn w:val="Standard"/>
    <w:link w:val="FuzeileZchn"/>
    <w:uiPriority w:val="99"/>
    <w:unhideWhenUsed/>
    <w:rsid w:val="00D92FA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92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54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0833208</dc:creator>
  <cp:keywords/>
  <dc:description/>
  <cp:lastModifiedBy>os0833208</cp:lastModifiedBy>
  <cp:revision>3</cp:revision>
  <dcterms:created xsi:type="dcterms:W3CDTF">2016-11-13T09:55:00Z</dcterms:created>
  <dcterms:modified xsi:type="dcterms:W3CDTF">2017-06-12T07:40:00Z</dcterms:modified>
</cp:coreProperties>
</file>